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9DC25" w14:textId="77777777" w:rsidR="00C52BA7" w:rsidRPr="0039066B" w:rsidRDefault="00C52BA7" w:rsidP="00C52BA7">
      <w:pPr>
        <w:pStyle w:val="NormalWeb"/>
        <w:shd w:val="clear" w:color="auto" w:fill="FFFFFF"/>
        <w:spacing w:beforeAutospacing="0" w:afterAutospacing="0" w:line="480" w:lineRule="auto"/>
        <w:jc w:val="both"/>
        <w:rPr>
          <w:sz w:val="22"/>
          <w:szCs w:val="22"/>
          <w:lang w:val="en-GB"/>
        </w:rPr>
      </w:pPr>
    </w:p>
    <w:p w14:paraId="0E0F5CD3" w14:textId="77777777" w:rsidR="00C52BA7" w:rsidRPr="0039066B" w:rsidRDefault="00C52BA7" w:rsidP="00C52BA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9066B">
        <w:rPr>
          <w:rFonts w:ascii="Times New Roman" w:hAnsi="Times New Roman" w:cs="Times New Roman"/>
          <w:lang w:val="en-GB"/>
        </w:rPr>
        <w:t>Additional file 1. search terms and index terms used in the search strategy (PubMed)</w:t>
      </w:r>
    </w:p>
    <w:tbl>
      <w:tblPr>
        <w:tblStyle w:val="Grilledutableau"/>
        <w:tblW w:w="10132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2552"/>
        <w:gridCol w:w="796"/>
        <w:gridCol w:w="3387"/>
      </w:tblGrid>
      <w:tr w:rsidR="00C52BA7" w:rsidRPr="0039066B" w14:paraId="3A8334F0" w14:textId="77777777" w:rsidTr="006B6F6E">
        <w:tc>
          <w:tcPr>
            <w:tcW w:w="2547" w:type="dxa"/>
            <w:tcBorders>
              <w:bottom w:val="single" w:sz="4" w:space="0" w:color="auto"/>
            </w:tcBorders>
          </w:tcPr>
          <w:p w14:paraId="7E68B4E9" w14:textId="77777777" w:rsidR="00C52BA7" w:rsidRPr="0039066B" w:rsidRDefault="00C52BA7" w:rsidP="006B6F6E">
            <w:pPr>
              <w:pStyle w:val="NormalWeb"/>
              <w:shd w:val="clear" w:color="auto" w:fill="FFFFFF"/>
              <w:spacing w:beforeAutospacing="0" w:afterAutospacing="0"/>
              <w:rPr>
                <w:b/>
                <w:bCs/>
                <w:lang w:val="en-GB"/>
              </w:rPr>
            </w:pPr>
            <w:r w:rsidRPr="0039066B">
              <w:rPr>
                <w:b/>
                <w:bCs/>
                <w:lang w:val="en-GB"/>
              </w:rPr>
              <w:t xml:space="preserve">Terms connected by OR </w:t>
            </w:r>
          </w:p>
          <w:p w14:paraId="11F13992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3A514E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b/>
                <w:bCs/>
                <w:lang w:val="en-GB"/>
              </w:rPr>
            </w:pPr>
            <w:r w:rsidRPr="0039066B">
              <w:rPr>
                <w:b/>
                <w:bCs/>
                <w:lang w:val="en-GB"/>
              </w:rPr>
              <w:t>AND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E4E112D" w14:textId="77777777" w:rsidR="00C52BA7" w:rsidRPr="0039066B" w:rsidRDefault="00C52BA7" w:rsidP="006B6F6E">
            <w:pPr>
              <w:pStyle w:val="NormalWeb"/>
              <w:shd w:val="clear" w:color="auto" w:fill="FFFFFF"/>
              <w:spacing w:beforeAutospacing="0" w:afterAutospacing="0"/>
              <w:rPr>
                <w:b/>
                <w:bCs/>
                <w:lang w:val="en-GB"/>
              </w:rPr>
            </w:pPr>
            <w:r w:rsidRPr="0039066B">
              <w:rPr>
                <w:b/>
                <w:bCs/>
                <w:lang w:val="en-GB"/>
              </w:rPr>
              <w:t xml:space="preserve">Terms connected by OR </w:t>
            </w:r>
          </w:p>
          <w:p w14:paraId="23F5BE4C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b/>
                <w:bCs/>
                <w:lang w:val="en-GB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5922002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b/>
                <w:bCs/>
                <w:lang w:val="en-GB"/>
              </w:rPr>
            </w:pPr>
            <w:r w:rsidRPr="0039066B">
              <w:rPr>
                <w:b/>
                <w:bCs/>
                <w:lang w:val="en-GB"/>
              </w:rPr>
              <w:t>AND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14:paraId="71E2C19E" w14:textId="77777777" w:rsidR="00C52BA7" w:rsidRPr="0039066B" w:rsidRDefault="00C52BA7" w:rsidP="006B6F6E">
            <w:pPr>
              <w:pStyle w:val="NormalWeb"/>
              <w:shd w:val="clear" w:color="auto" w:fill="FFFFFF"/>
              <w:spacing w:beforeAutospacing="0" w:afterAutospacing="0"/>
              <w:rPr>
                <w:b/>
                <w:bCs/>
                <w:lang w:val="en-GB"/>
              </w:rPr>
            </w:pPr>
            <w:r w:rsidRPr="0039066B">
              <w:rPr>
                <w:b/>
                <w:bCs/>
                <w:lang w:val="en-GB"/>
              </w:rPr>
              <w:t xml:space="preserve">Terms connected by OR </w:t>
            </w:r>
          </w:p>
          <w:p w14:paraId="232AC2E3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b/>
                <w:bCs/>
                <w:lang w:val="en-GB"/>
              </w:rPr>
            </w:pPr>
          </w:p>
        </w:tc>
      </w:tr>
      <w:tr w:rsidR="00C52BA7" w:rsidRPr="0039066B" w14:paraId="7E310473" w14:textId="77777777" w:rsidTr="006B6F6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92B70C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"Surveillance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55853BB9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Monitor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1056A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9B237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"One Health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5446A173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One medicine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34AC9ED5" w14:textId="6A122492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Multistakeholder</w:t>
            </w:r>
            <w:r w:rsidR="007536D6">
              <w:rPr>
                <w:color w:val="000000"/>
                <w:sz w:val="20"/>
                <w:szCs w:val="20"/>
                <w:lang w:val="en-GB"/>
              </w:rPr>
              <w:t>*</w:t>
            </w:r>
            <w:r w:rsidRPr="0039066B">
              <w:rPr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5D5613FD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Multi -stakeholder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4A49BD1B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Integrated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09E899BE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Integrating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3B5EB4D6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Inter-sector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3B4C5307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Intersector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7A1A12D9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Cross-sector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555210D5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Multi-sector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  </w:t>
            </w:r>
          </w:p>
          <w:p w14:paraId="485C9AEA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Multisector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23AFCD30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Interdisciplinar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2A5F7D89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Inter-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disciplinar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2C5FB51B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Multidisciplinar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) </w:t>
            </w:r>
          </w:p>
          <w:p w14:paraId="6EB39975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Multi-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disciplinar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7B1316BC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Trans-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disciplinar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*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 xml:space="preserve">] </w:t>
            </w:r>
          </w:p>
          <w:p w14:paraId="265C269B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Ecohealth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  <w:p w14:paraId="3841C8F9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9066B">
              <w:rPr>
                <w:color w:val="000000"/>
                <w:sz w:val="20"/>
                <w:szCs w:val="20"/>
                <w:lang w:val="en-GB"/>
              </w:rPr>
              <w:t>OR "Planetary Health"[</w:t>
            </w:r>
            <w:proofErr w:type="spellStart"/>
            <w:r w:rsidRPr="0039066B">
              <w:rPr>
                <w:color w:val="000000"/>
                <w:sz w:val="20"/>
                <w:szCs w:val="20"/>
                <w:lang w:val="en-GB"/>
              </w:rPr>
              <w:t>tiab</w:t>
            </w:r>
            <w:proofErr w:type="spellEnd"/>
            <w:r w:rsidRPr="0039066B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7C8EE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sz w:val="20"/>
                <w:szCs w:val="20"/>
                <w:lang w:val="en-GB"/>
              </w:rPr>
            </w:pP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742F72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"Drug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  <w:p w14:paraId="414D1237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 "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 gene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  <w:p w14:paraId="44C08DBD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 "AMR epidemiology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2A0A699F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Bacterial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  <w:p w14:paraId="6C82CA0E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Antibacterial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  <w:p w14:paraId="708E7E5C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Antibiotic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25927241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Antibacterial drug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7E35F190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Microbial drug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76812C3A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Antibiotic drug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548AA448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Antimicrobial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65CD37B2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Bacterial drug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0CDE83D4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"Microbial 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stan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4F741F87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 "antibiotic usage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] </w:t>
            </w:r>
          </w:p>
          <w:p w14:paraId="34EA4AC5" w14:textId="77777777" w:rsidR="00C52BA7" w:rsidRPr="0039066B" w:rsidRDefault="00C52BA7" w:rsidP="006B6F6E">
            <w:pPr>
              <w:pStyle w:val="Commentaire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 "antimicrobial usage*"[</w:t>
            </w:r>
            <w:proofErr w:type="spellStart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iab</w:t>
            </w:r>
            <w:proofErr w:type="spellEnd"/>
            <w:r w:rsidRPr="0039066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 </w:t>
            </w:r>
          </w:p>
          <w:p w14:paraId="1B434168" w14:textId="77777777" w:rsidR="00C52BA7" w:rsidRPr="0039066B" w:rsidRDefault="00C52BA7" w:rsidP="006B6F6E">
            <w:pPr>
              <w:pStyle w:val="NormalWeb"/>
              <w:spacing w:beforeAutospacing="0" w:afterAutospacing="0"/>
              <w:rPr>
                <w:sz w:val="20"/>
                <w:szCs w:val="20"/>
                <w:lang w:val="en-GB"/>
              </w:rPr>
            </w:pPr>
          </w:p>
        </w:tc>
      </w:tr>
    </w:tbl>
    <w:p w14:paraId="3984AF88" w14:textId="77777777" w:rsidR="00C52BA7" w:rsidRPr="0039066B" w:rsidRDefault="00C52BA7" w:rsidP="00C52BA7">
      <w:pPr>
        <w:pStyle w:val="NormalWeb"/>
        <w:shd w:val="clear" w:color="auto" w:fill="FFFFFF"/>
        <w:spacing w:beforeAutospacing="0" w:afterAutospacing="0" w:line="480" w:lineRule="auto"/>
        <w:jc w:val="both"/>
        <w:rPr>
          <w:sz w:val="22"/>
          <w:szCs w:val="22"/>
          <w:lang w:val="en-GB"/>
        </w:rPr>
      </w:pPr>
    </w:p>
    <w:p w14:paraId="324EC2B5" w14:textId="77777777" w:rsidR="00C52BA7" w:rsidRDefault="00C52BA7" w:rsidP="00C52BA7">
      <w:pPr>
        <w:pStyle w:val="NormalWeb"/>
        <w:shd w:val="clear" w:color="auto" w:fill="FFFFFF"/>
        <w:spacing w:beforeAutospacing="0" w:afterAutospacing="0" w:line="480" w:lineRule="auto"/>
        <w:jc w:val="both"/>
        <w:rPr>
          <w:sz w:val="22"/>
          <w:szCs w:val="22"/>
          <w:lang w:val="en-GB"/>
        </w:rPr>
      </w:pPr>
    </w:p>
    <w:p w14:paraId="48EC641D" w14:textId="77777777" w:rsidR="00C52BA7" w:rsidRDefault="00C52BA7"/>
    <w:sectPr w:rsidR="00C52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A7"/>
    <w:rsid w:val="007536D6"/>
    <w:rsid w:val="00C5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BBC27"/>
  <w15:chartTrackingRefBased/>
  <w15:docId w15:val="{46732D04-180F-4D65-8427-339F8D35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BA7"/>
    <w:pPr>
      <w:suppressAutoHyphens/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C52BA7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52BA7"/>
    <w:rPr>
      <w:sz w:val="20"/>
      <w:szCs w:val="20"/>
      <w:lang w:val="en-GB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52BA7"/>
    <w:rPr>
      <w:rFonts w:eastAsiaTheme="minorHAnsi"/>
      <w:sz w:val="20"/>
      <w:szCs w:val="20"/>
      <w:lang w:val="en-GB" w:eastAsia="en-US"/>
    </w:rPr>
  </w:style>
  <w:style w:type="character" w:customStyle="1" w:styleId="CommentaireCar1">
    <w:name w:val="Commentaire Car1"/>
    <w:basedOn w:val="Policepardfaut"/>
    <w:uiPriority w:val="99"/>
    <w:semiHidden/>
    <w:rsid w:val="00C52BA7"/>
    <w:rPr>
      <w:rFonts w:eastAsiaTheme="minorEastAsia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C52BA7"/>
    <w:pPr>
      <w:spacing w:beforeAutospacing="1" w:afterAutospacing="1"/>
    </w:pPr>
    <w:rPr>
      <w:rFonts w:ascii="Times New Roman" w:eastAsia="Times New Roman" w:hAnsi="Times New Roman" w:cs="Times New Roman"/>
      <w:lang w:val="fr-FR" w:eastAsia="fr-FR"/>
    </w:rPr>
  </w:style>
  <w:style w:type="table" w:styleId="Grilledutableau">
    <w:name w:val="Table Grid"/>
    <w:basedOn w:val="TableauNormal"/>
    <w:uiPriority w:val="39"/>
    <w:rsid w:val="00C52BA7"/>
    <w:pPr>
      <w:suppressAutoHyphens/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ORDIER</dc:creator>
  <cp:keywords/>
  <dc:description/>
  <cp:lastModifiedBy>Marion BORDIER</cp:lastModifiedBy>
  <cp:revision>3</cp:revision>
  <dcterms:created xsi:type="dcterms:W3CDTF">2023-12-12T14:00:00Z</dcterms:created>
  <dcterms:modified xsi:type="dcterms:W3CDTF">2023-12-13T16:54:00Z</dcterms:modified>
</cp:coreProperties>
</file>